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1. Plant species list included in the assessment</w:t>
      </w:r>
      <w:r>
        <w:rPr>
          <w:sz w:val="20"/>
          <w:szCs w:val="20"/>
          <w:lang w:val="en-US"/>
        </w:rPr>
        <w:t>. Each species is presented according to taxonomic family, species group and endemism to South American temperate rainforests, and the number of valid occurrences used in niche modeling.</w:t>
      </w:r>
    </w:p>
    <w:tbl>
      <w:tblPr>
        <w:tblW w:w="990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21"/>
        <w:gridCol w:w="1684"/>
        <w:gridCol w:w="1900"/>
        <w:gridCol w:w="1905"/>
        <w:gridCol w:w="1095"/>
      </w:tblGrid>
      <w:tr>
        <w:trPr>
          <w:trHeight w:val="876" w:hRule="atLeast"/>
        </w:trPr>
        <w:tc>
          <w:tcPr>
            <w:tcW w:w="3321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lant species</w:t>
            </w:r>
          </w:p>
        </w:tc>
        <w:tc>
          <w:tcPr>
            <w:tcW w:w="1684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Family</w:t>
            </w:r>
          </w:p>
        </w:tc>
        <w:tc>
          <w:tcPr>
            <w:tcW w:w="1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pecies group</w:t>
            </w:r>
          </w:p>
        </w:tc>
        <w:tc>
          <w:tcPr>
            <w:tcW w:w="190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Endemic to South American temperate rainforest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a</w:t>
            </w:r>
          </w:p>
        </w:tc>
        <w:tc>
          <w:tcPr>
            <w:tcW w:w="109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umber of occurrences</w:t>
            </w:r>
          </w:p>
        </w:tc>
      </w:tr>
      <w:tr>
        <w:trPr>
          <w:trHeight w:val="300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Adiantum chilense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Kaulf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ter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297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Adiantum excis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Kunze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teridaceae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b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Adiantum gertrudis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Espinosa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ter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Adiantum scabr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Kaulf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ter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84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Adiantum sulphureum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Kaulf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ter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b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29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Aextoxicon punctatum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Ruiz &amp; Pav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Aextoxic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3,391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S_tradnl"/>
              </w:rPr>
              <w:t>Araucaria araucana</w:t>
            </w:r>
            <w:r>
              <w:rPr>
                <w:color w:val="000000"/>
                <w:sz w:val="20"/>
                <w:szCs w:val="20"/>
                <w:lang w:eastAsia="es-ES_tradnl"/>
              </w:rPr>
              <w:t xml:space="preserve"> (Molina) K. Koch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Araucari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6,946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Asplenium dareoides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Desv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Aspleni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b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62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Asplenium monanthes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L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Aspleni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Asplenium obtusatum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G. Forst. var. </w:t>
            </w: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sphenoides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Kunze) C. Chr. ex Skottsb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Aspleni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c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Asplenium trilobum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Cav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Aspleni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49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Austrocedrus chilensis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D. Don) Pic.Serm. &amp; Bizzarri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upress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426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Azara petiolaris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D. Don) I.M. Johnst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alic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73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Blechnum arcuatum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J. Remy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Blechn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Blechnum asper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Klotzsch) J.W. Sturm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Blechn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Blechnum blechnoides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Keyserl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Blechn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Blechnum chilense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Kaulf.) Mett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Blechn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33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Blechnum corralense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Espinosa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Blechn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Blechnum hastatum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Kaulf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Blechn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b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c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309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Blechnum magellanic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Desv.) Mett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Blechn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11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Blechnum microphyll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Goldm.) C.V. Morton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Blechn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Blechnum mochaenum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G. Kunkel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Blechn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29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Blechnum penna-marina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(Poir.) Kuhn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Blechn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46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Blepharocalyx cruckshanksii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(Hook. &amp; Arn.) Nied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Myrt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253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Botrychium dusenii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(H. Christ) Alston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Ophiogloss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Cheilanthes glauca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Cav.) Mett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ter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b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23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Cheilanthes hypoleuca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Kunze) Mett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ter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b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04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Cheilanthes mollis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Kunze) C. Presl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ter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Cryptocarya alba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Molina) Looser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Laur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1,386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Cryptogramma fumariifolia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(Phil. ex Baker) H. Christ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ter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b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Cystopteris fragilis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(L.) Bernh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Dryopter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37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Dennstaedtia glauca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(Cav.) C. Chr. ex Looser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Dennstaedti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S_tradnl"/>
              </w:rPr>
              <w:t>Drimys andina</w:t>
            </w:r>
            <w:r>
              <w:rPr>
                <w:color w:val="000000"/>
                <w:sz w:val="20"/>
                <w:szCs w:val="20"/>
                <w:lang w:eastAsia="es-ES_tradnl"/>
              </w:rPr>
              <w:t xml:space="preserve"> (Reiche) R. Rodr. &amp; Quezada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Winter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Drimys winteri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J.R. Forst. &amp; G. Forst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Winter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8,543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Elaphoglossum gayan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Fée) T. Moor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Lomariops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Elaphoglossum mathewsii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Fée) T. Moor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Lomariops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Elaphoglossum porteri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Hicken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Lomariops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Equisetum bogotense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Kunth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quiset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57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Equisetum gigante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L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quiset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Eucryphia cordifolia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Cav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ucryphi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3,998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Fitzroya cupressoides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(Molina) I.M. Johnst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upress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6,158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Gevuina avellana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Molina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rote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6,135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Gleichenia cryptocarpa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Hook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leicheni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Gleichenia litoralis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F. Phil.) C. Chr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leicheni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S_tradnl"/>
              </w:rPr>
              <w:t xml:space="preserve">Gleichenia quadripartita </w:t>
            </w:r>
            <w:r>
              <w:rPr>
                <w:color w:val="000000"/>
                <w:sz w:val="20"/>
                <w:szCs w:val="20"/>
                <w:lang w:eastAsia="es-ES_tradnl"/>
              </w:rPr>
              <w:t>(Poir.) T. Moor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leicheni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82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Gleichenia squamulosa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(Desv.) T. Moor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leicheni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c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07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Gomortega keule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Molina) Baill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omorteg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Grammitis magellanica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Desv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ammit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c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62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Grammitis patagonica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C. Chr.) Parris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ammit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Grammitis poeppigiana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Mett.) Pic.Serm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ammit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Hymenoglossum cruentum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(Cav.) C. Presl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Hymenophyll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c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Hymenophyllum caudiculatum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Mart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Hymenophyll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c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94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Hymenophyllum cuneat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Kunz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Hymenophyll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c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Hymenophyllum darwinii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Hook. f. ex Bosch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Hymenophyll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Hymenophyllum dentatum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Cav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Hymenophyll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Hymenophyllum dicranotrich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C. Presl) Hook. ex Sadeb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Hymenophyll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Hymenophyllum falklandic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Baker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Hymenophyll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c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Hymenophyllum ferrugine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Colla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Hymenophyll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Hymenophyllum fuciforme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Sw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Hymenophyll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c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Hymenophyllum krausean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Phil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Hymenophyll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62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Hymenophyllum nahuelhuapiense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Diem &amp; J.S. Licht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Hymenophyll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Hymenophyllum pectinat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Cav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Hymenophyll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c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89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Hymenophyllum peltat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Poir.) Desv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Hymenophyll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Hymenophyllum plicat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Kaulf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Hymenophyll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62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Hymenophyllum secund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Hook. &amp; Grev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Hymenophyll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c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71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Hymenophyllum seselifoli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C. Presl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Hymenophyll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Hymenophyllum tortuos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Hook. &amp; Grev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Hymenophyll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c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Hymenophyllum tunbrigense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(L.) Sm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Hymenophyll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Hymenophyllum umbratile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Diem &amp; J.S. Licht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Hymenophyll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Hypolepis poeppigii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Kunze) R. Rodr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Dennstaedti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b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05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Laurelia sempervirens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(Ruiz &amp; Pav.) Tul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Monimi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635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Laureliopsis philippiana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Looser) Schodd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Monimi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6,404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Lomatia hirsuta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Lam.) Diels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rote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,136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S_tradnl"/>
              </w:rPr>
              <w:t>Lophosoria quadripinnata</w:t>
            </w:r>
            <w:r>
              <w:rPr>
                <w:color w:val="000000"/>
                <w:sz w:val="20"/>
                <w:szCs w:val="20"/>
                <w:lang w:eastAsia="es-ES_tradnl"/>
              </w:rPr>
              <w:t xml:space="preserve"> (J.F. Gmel.) C. Chr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Dicksoni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87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Luma apiculata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DC.) Burret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Myrt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6,713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Lycopodium alboffii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Rolleri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Lycopodi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Lycopodium confertum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Willd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Lycopodi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Lycopodium gayanum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J. Remy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Lycopodi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c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Lycopodium magellanic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P. Beauv.) Sw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Lycopodi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04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Lycopodium paniculatum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Desv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Lycopodi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69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Maytenus disticha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Hook. f.) Urb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elastr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Megalastrum spectabile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Kaulf.) A.R. Sm. &amp; R.C. Moran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Dryopter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Myrceugenia planipes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Hook. &amp; Arn.) O. Berg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Myrt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829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S_tradnl"/>
              </w:rPr>
              <w:t>Myrceugenia exsucca</w:t>
            </w:r>
            <w:r>
              <w:rPr>
                <w:color w:val="000000"/>
                <w:sz w:val="20"/>
                <w:szCs w:val="20"/>
                <w:lang w:eastAsia="es-ES_tradnl"/>
              </w:rPr>
              <w:t xml:space="preserve"> (DC.) O. Berg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Myrt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13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Nothofagus alessandrii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Espinosa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thofag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Nothofagus alpina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Poepp. &amp; Endl.) Oerst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thofag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0,759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Nothofagus antarctica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(G. Forst.) Oerst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thofag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29,159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Nothofagus betuloides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(Mirb.) Oerst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thofag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32,388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Nothofagus dombeyi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Mirb.) Oerst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thofag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27,092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Nothofagus glauca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Phil.) Krasser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thofag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4,343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Nothofagus nitida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Phil.) Krasser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thofag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37,581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Nothofagus obliqua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(Mirb.) Oerst. 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thofag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d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42,600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Nothofagus pumilio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Poepp. &amp; Endl.) Krasser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thofag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28,747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S_tradnl"/>
              </w:rPr>
              <w:t xml:space="preserve">Pellaea myrtillifolia </w:t>
            </w:r>
            <w:r>
              <w:rPr>
                <w:color w:val="000000"/>
                <w:sz w:val="20"/>
                <w:szCs w:val="20"/>
                <w:lang w:eastAsia="es-ES_tradnl"/>
              </w:rPr>
              <w:t>Mett. ex Kuhn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ter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b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Pellaea ternifolia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Cav.) Link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ter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S_tradnl"/>
              </w:rPr>
              <w:t xml:space="preserve">Persea lingue </w:t>
            </w:r>
            <w:r>
              <w:rPr>
                <w:color w:val="000000"/>
                <w:sz w:val="20"/>
                <w:szCs w:val="20"/>
                <w:lang w:eastAsia="es-ES_tradnl"/>
              </w:rPr>
              <w:t>(Miers ex Bertero) Nees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Laur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3,182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S_tradnl"/>
              </w:rPr>
              <w:t xml:space="preserve">Philesia magellanica </w:t>
            </w:r>
            <w:r>
              <w:rPr>
                <w:color w:val="000000"/>
                <w:sz w:val="20"/>
                <w:szCs w:val="20"/>
                <w:lang w:eastAsia="es-ES_tradnl"/>
              </w:rPr>
              <w:t>J.F. Gmel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hilesi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72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Pilgerodendron uvifer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D. Don) Florin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upress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20,591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S_tradnl"/>
              </w:rPr>
              <w:t xml:space="preserve">Pleopeltis macrocarpa </w:t>
            </w:r>
            <w:r>
              <w:rPr>
                <w:color w:val="000000"/>
                <w:sz w:val="20"/>
                <w:szCs w:val="20"/>
                <w:lang w:eastAsia="es-ES_tradnl"/>
              </w:rPr>
              <w:t xml:space="preserve">(Bory ex Willd.)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Kaulf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olypodi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Pleurosorus papaverifolius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Kunze) Mett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Aspleni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b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Podocarpus salignus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D. Don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odocarp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9,391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Podocarpus nubigenus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Lindl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odocarp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Polypodium feuillei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Bertero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Blechn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b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36</w:t>
            </w:r>
          </w:p>
        </w:tc>
      </w:tr>
      <w:tr>
        <w:trPr>
          <w:trHeight w:val="288" w:hRule="atLeast"/>
        </w:trPr>
        <w:tc>
          <w:tcPr>
            <w:tcW w:w="33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Polystichum andin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Phil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Dryopter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Polystichum chilense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H. Christ) Diels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Dryopter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18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Polystichum multifid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Mett.) H. Christ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Dryopter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Polystichum plicat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Poepp. ex Kunze) Hicken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Dryopter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b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24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Polystichum subintegerrim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Hook. &amp; Arn.) R. Rodr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Dryopter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Pteris chilensis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Desv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ter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Pteris semiadnata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Phil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ter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Rhaphithamnus spinosus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Juss.) Moldenk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Verben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3,398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Rumohra adiantiformis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G. Forst.) Ching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Dryopter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Schizaea fistulosa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Labill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chizae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Serpyllopsis caespitosa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Gaudich.) C. Chr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Hymenophyll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Epiphytic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Yes 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s-ES_tradnl"/>
              </w:rPr>
              <w:t>c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>Tepualia stipularis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 xml:space="preserve"> (Hook. &amp; Arn.) Griseb.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Myrt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25,869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Thelypteris argentina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(Hieron.) Abbiatti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Thelypterid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No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>
          <w:trHeight w:val="288" w:hRule="atLeast"/>
        </w:trPr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Trichomanes exsectum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Kunz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Hymenophyllacea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Ground fern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3321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Weinmannia trichosperma </w:t>
            </w:r>
            <w:r>
              <w:rPr>
                <w:color w:val="000000"/>
                <w:sz w:val="20"/>
                <w:szCs w:val="20"/>
                <w:lang w:val="en-US" w:eastAsia="es-ES_tradnl"/>
              </w:rPr>
              <w:t>Cav.</w:t>
            </w:r>
          </w:p>
        </w:tc>
        <w:tc>
          <w:tcPr>
            <w:tcW w:w="1684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unoniaceae</w:t>
            </w:r>
          </w:p>
        </w:tc>
        <w:tc>
          <w:tcPr>
            <w:tcW w:w="1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Co-dominant species</w:t>
            </w:r>
          </w:p>
        </w:tc>
        <w:tc>
          <w:tcPr>
            <w:tcW w:w="190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Yes</w:t>
            </w:r>
          </w:p>
        </w:tc>
        <w:tc>
          <w:tcPr>
            <w:tcW w:w="109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ind w:right="135" w:hanging="0"/>
              <w:jc w:val="right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sz w:val="20"/>
                <w:szCs w:val="20"/>
              </w:rPr>
              <w:t>24,577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sz w:val="20"/>
          <w:szCs w:val="20"/>
          <w:vertAlign w:val="superscript"/>
          <w:lang w:val="en-US" w:eastAsia="es-ES_tradnl"/>
        </w:rPr>
        <w:t>a</w:t>
      </w:r>
      <w:r>
        <w:rPr>
          <w:color w:val="000000"/>
          <w:sz w:val="20"/>
          <w:szCs w:val="20"/>
          <w:lang w:val="en-US" w:eastAsia="es-ES_tradnl"/>
        </w:rPr>
        <w:t xml:space="preserve"> South American temperate rainforest range includes central and southern Chile and neighboring areas in Argentina.</w:t>
      </w:r>
    </w:p>
    <w:p>
      <w:pPr>
        <w:pStyle w:val="Normal"/>
        <w:spacing w:lineRule="auto" w:line="480"/>
        <w:jc w:val="both"/>
        <w:rPr/>
      </w:pPr>
      <w:r>
        <w:rPr>
          <w:sz w:val="20"/>
          <w:szCs w:val="20"/>
          <w:vertAlign w:val="superscript"/>
          <w:lang w:val="en-US" w:eastAsia="es-ES_tradnl"/>
        </w:rPr>
        <w:t>b</w:t>
      </w:r>
      <w:r>
        <w:rPr>
          <w:color w:val="000000"/>
          <w:sz w:val="20"/>
          <w:szCs w:val="20"/>
          <w:lang w:val="en-US" w:eastAsia="es-ES_tradnl"/>
        </w:rPr>
        <w:t xml:space="preserve"> Distribution also includes other small neighboring areas.</w:t>
      </w:r>
    </w:p>
    <w:p>
      <w:pPr>
        <w:pStyle w:val="Normal"/>
        <w:spacing w:lineRule="auto" w:line="480"/>
        <w:jc w:val="both"/>
        <w:rPr/>
      </w:pPr>
      <w:r>
        <w:rPr>
          <w:sz w:val="20"/>
          <w:szCs w:val="20"/>
          <w:vertAlign w:val="superscript"/>
          <w:lang w:val="en-US" w:eastAsia="es-ES_tradnl"/>
        </w:rPr>
        <w:t>c</w:t>
      </w:r>
      <w:r>
        <w:rPr>
          <w:color w:val="000000"/>
          <w:sz w:val="20"/>
          <w:szCs w:val="20"/>
          <w:lang w:val="en-US" w:eastAsia="es-ES_tradnl"/>
        </w:rPr>
        <w:t xml:space="preserve"> Distribution also includes Juan Fernández Archipelago in the Pacific Ocean.</w:t>
      </w:r>
    </w:p>
    <w:p>
      <w:pPr>
        <w:pStyle w:val="Normal"/>
        <w:spacing w:lineRule="auto" w:line="480"/>
        <w:jc w:val="both"/>
        <w:rPr/>
      </w:pPr>
      <w:r>
        <w:rPr>
          <w:sz w:val="20"/>
          <w:szCs w:val="20"/>
          <w:vertAlign w:val="superscript"/>
          <w:lang w:val="en-US" w:eastAsia="es-ES_tradnl"/>
        </w:rPr>
        <w:t>d</w:t>
      </w:r>
      <w:r>
        <w:rPr>
          <w:color w:val="000000"/>
          <w:sz w:val="20"/>
          <w:szCs w:val="20"/>
          <w:lang w:val="en-US" w:eastAsia="es-ES_tradnl"/>
        </w:rPr>
        <w:t xml:space="preserve"> This species includes formerly named </w:t>
      </w:r>
      <w:r>
        <w:rPr>
          <w:i/>
          <w:color w:val="000000"/>
          <w:sz w:val="20"/>
          <w:szCs w:val="20"/>
          <w:lang w:val="en-US" w:eastAsia="es-ES_tradnl"/>
        </w:rPr>
        <w:t>Nothofagus macrocarpa</w:t>
      </w:r>
      <w:r>
        <w:rPr>
          <w:color w:val="000000"/>
          <w:sz w:val="20"/>
          <w:szCs w:val="20"/>
          <w:lang w:val="en-US" w:eastAsia="es-ES_tradnl"/>
        </w:rPr>
        <w:t xml:space="preserve"> (A. DC.) F.M. Vázquez &amp; R. Rodr. populations following [74].</w:t>
      </w:r>
    </w:p>
    <w:sectPr>
      <w:footerReference w:type="default" r:id="rId2"/>
      <w:type w:val="nextPage"/>
      <w:pgSz w:w="12240" w:h="15840"/>
      <w:pgMar w:left="1701" w:right="1701" w:gutter="0" w:header="0" w:top="1417" w:footer="709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rFonts w:cs="Times New Roman"/>
      <w:sz w:val="24"/>
      <w:szCs w:val="24"/>
    </w:rPr>
  </w:style>
  <w:style w:type="character" w:styleId="PiedepginaCar">
    <w:name w:val="Pie de página Car"/>
    <w:basedOn w:val="Fuentedeprrafopredeter"/>
    <w:qFormat/>
    <w:rPr>
      <w:rFonts w:cs="Times New Roman"/>
      <w:sz w:val="24"/>
      <w:szCs w:val="24"/>
    </w:rPr>
  </w:style>
  <w:style w:type="character" w:styleId="PageNumber">
    <w:name w:val="Page Number"/>
    <w:basedOn w:val="Fuentedeprrafopredeter"/>
    <w:rPr>
      <w:rFonts w:cs="Times New Roman"/>
    </w:rPr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Texograndenegritarojo">
    <w:name w:val="texograndenegrita_rojo"/>
    <w:basedOn w:val="Fuentedeprrafopredeter"/>
    <w:qFormat/>
    <w:rPr>
      <w:rFonts w:cs="Times New Roman"/>
    </w:rPr>
  </w:style>
  <w:style w:type="character" w:styleId="Location">
    <w:name w:val="location"/>
    <w:basedOn w:val="Fuentedeprrafopredeter"/>
    <w:qFormat/>
    <w:rPr>
      <w:rFonts w:cs="Times New Roman"/>
    </w:rPr>
  </w:style>
  <w:style w:type="character" w:styleId="Emphasis">
    <w:name w:val="Emphasis"/>
    <w:basedOn w:val="Fuentedeprrafopredeter"/>
    <w:qFormat/>
    <w:rPr>
      <w:rFonts w:cs="Times New Roman"/>
      <w:i/>
      <w:iCs/>
    </w:rPr>
  </w:style>
  <w:style w:type="character" w:styleId="StrongEmphasis">
    <w:name w:val="Strong"/>
    <w:basedOn w:val="Fuentedeprrafopredeter"/>
    <w:qFormat/>
    <w:rPr>
      <w:rFonts w:cs="Times New Roman"/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s-ES"/>
    </w:rPr>
  </w:style>
  <w:style w:type="character" w:styleId="Appleconvertedspace">
    <w:name w:val="apple-converted-space"/>
    <w:basedOn w:val="Fuentedeprrafopredeter"/>
    <w:qFormat/>
    <w:rPr>
      <w:rFonts w:cs="Times New Roman"/>
    </w:rPr>
  </w:style>
  <w:style w:type="character" w:styleId="Author">
    <w:name w:val="author"/>
    <w:basedOn w:val="Fuentedeprrafopredeter"/>
    <w:qFormat/>
    <w:rPr>
      <w:rFonts w:cs="Times New Roman"/>
    </w:rPr>
  </w:style>
  <w:style w:type="character" w:styleId="Pubyear">
    <w:name w:val="pubyear"/>
    <w:basedOn w:val="Fuentedeprrafopredeter"/>
    <w:qFormat/>
    <w:rPr>
      <w:rFonts w:cs="Times New Roman"/>
    </w:rPr>
  </w:style>
  <w:style w:type="character" w:styleId="Booktitle">
    <w:name w:val="booktitle"/>
    <w:basedOn w:val="Fuentedeprrafopredeter"/>
    <w:qFormat/>
    <w:rPr>
      <w:rFonts w:cs="Times New Roman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cs="Courier New"/>
    </w:rPr>
  </w:style>
  <w:style w:type="character" w:styleId="VisitedInternetLink">
    <w:name w:val="FollowedHyperlink"/>
    <w:basedOn w:val="Fuentedeprrafopredeter"/>
    <w:rPr>
      <w:rFonts w:cs="Times New Roman"/>
      <w:color w:val="800080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  <w:sz w:val="20"/>
      <w:szCs w:val="20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  <w:szCs w:val="20"/>
      <w:lang w:val="es-ES_tradnl"/>
    </w:rPr>
  </w:style>
  <w:style w:type="paragraph" w:styleId="Xl67">
    <w:name w:val="xl67"/>
    <w:basedOn w:val="Normal"/>
    <w:qFormat/>
    <w:pPr>
      <w:spacing w:before="280" w:after="280"/>
    </w:pPr>
    <w:rPr>
      <w:sz w:val="28"/>
      <w:szCs w:val="28"/>
      <w:lang w:val="es-ES_tradnl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i/>
      <w:iCs/>
      <w:lang w:val="es-ES_tradnl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before="280" w:after="280"/>
    </w:pPr>
    <w:rPr>
      <w:i/>
      <w:iCs/>
      <w:lang w:val="es-ES_tradnl"/>
    </w:rPr>
  </w:style>
  <w:style w:type="paragraph" w:styleId="Xl70">
    <w:name w:val="xl70"/>
    <w:basedOn w:val="Normal"/>
    <w:qFormat/>
    <w:pPr>
      <w:spacing w:before="280" w:after="280"/>
      <w:textAlignment w:val="center"/>
    </w:pPr>
    <w:rPr>
      <w:lang w:val="es-ES_tradnl"/>
    </w:rPr>
  </w:style>
  <w:style w:type="paragraph" w:styleId="Xl71">
    <w:name w:val="xl71"/>
    <w:basedOn w:val="Normal"/>
    <w:qFormat/>
    <w:pPr>
      <w:pBdr>
        <w:bottom w:val="double" w:sz="6" w:space="0" w:color="000000"/>
      </w:pBdr>
      <w:spacing w:before="280" w:after="280"/>
      <w:textAlignment w:val="center"/>
    </w:pPr>
    <w:rPr>
      <w:lang w:val="es-ES_tradnl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lang w:val="es-ES_tradnl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lang w:val="es-ES_tradnl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lang w:val="es-ES_tradnl"/>
    </w:rPr>
  </w:style>
  <w:style w:type="paragraph" w:styleId="Xl75">
    <w:name w:val="xl7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lang w:val="es-ES_tradnl"/>
    </w:rPr>
  </w:style>
  <w:style w:type="paragraph" w:styleId="Xl76">
    <w:name w:val="xl7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lang w:val="es-ES_tradnl"/>
    </w:rPr>
  </w:style>
  <w:style w:type="paragraph" w:styleId="Xl77">
    <w:name w:val="xl77"/>
    <w:basedOn w:val="Normal"/>
    <w:qFormat/>
    <w:pPr>
      <w:pBdr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</w:pPr>
    <w:rPr>
      <w:lang w:val="es-ES_tradnl"/>
    </w:rPr>
  </w:style>
  <w:style w:type="paragraph" w:styleId="Xl78">
    <w:name w:val="xl78"/>
    <w:basedOn w:val="Normal"/>
    <w:qFormat/>
    <w:pPr>
      <w:pBdr>
        <w:top w:val="double" w:sz="6" w:space="0" w:color="000000"/>
        <w:left w:val="single" w:sz="4" w:space="0" w:color="000000"/>
        <w:bottom w:val="double" w:sz="6" w:space="0" w:color="000000"/>
      </w:pBdr>
      <w:spacing w:before="280" w:after="280"/>
      <w:jc w:val="center"/>
    </w:pPr>
    <w:rPr>
      <w:sz w:val="28"/>
      <w:szCs w:val="28"/>
      <w:lang w:val="es-ES_tradnl"/>
    </w:rPr>
  </w:style>
  <w:style w:type="paragraph" w:styleId="Xl79">
    <w:name w:val="xl79"/>
    <w:basedOn w:val="Normal"/>
    <w:qFormat/>
    <w:pPr>
      <w:pBdr>
        <w:top w:val="double" w:sz="6" w:space="0" w:color="000000"/>
        <w:bottom w:val="double" w:sz="6" w:space="0" w:color="000000"/>
      </w:pBdr>
      <w:spacing w:before="280" w:after="280"/>
      <w:jc w:val="center"/>
    </w:pPr>
    <w:rPr>
      <w:sz w:val="28"/>
      <w:szCs w:val="28"/>
      <w:lang w:val="es-ES_tradnl"/>
    </w:rPr>
  </w:style>
  <w:style w:type="paragraph" w:styleId="Xl80">
    <w:name w:val="xl80"/>
    <w:basedOn w:val="Normal"/>
    <w:qFormat/>
    <w:pPr>
      <w:pBdr>
        <w:top w:val="double" w:sz="6" w:space="0" w:color="000000"/>
        <w:bottom w:val="double" w:sz="6" w:space="0" w:color="000000"/>
        <w:right w:val="single" w:sz="4" w:space="0" w:color="000000"/>
      </w:pBdr>
      <w:spacing w:before="280" w:after="280"/>
      <w:jc w:val="center"/>
    </w:pPr>
    <w:rPr>
      <w:sz w:val="28"/>
      <w:szCs w:val="28"/>
      <w:lang w:val="es-ES_tradnl"/>
    </w:rPr>
  </w:style>
  <w:style w:type="paragraph" w:styleId="Xl81">
    <w:name w:val="xl8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sz w:val="20"/>
      <w:szCs w:val="20"/>
      <w:lang w:val="es-ES_tradnl"/>
    </w:rPr>
  </w:style>
  <w:style w:type="paragraph" w:styleId="Xl82">
    <w:name w:val="xl8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20"/>
      <w:szCs w:val="20"/>
      <w:lang w:val="es-ES_tradnl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sz w:val="20"/>
      <w:szCs w:val="20"/>
      <w:lang w:val="es-ES_tradnl"/>
    </w:rPr>
  </w:style>
  <w:style w:type="paragraph" w:styleId="Listaconvietas">
    <w:name w:val="Lista con viñetas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13:56:00Z</dcterms:created>
  <dc:creator>Colossus User</dc:creator>
  <dc:description/>
  <cp:keywords/>
  <dc:language>en-US</dc:language>
  <cp:lastModifiedBy>Alarcon &amp; Cavieres</cp:lastModifiedBy>
  <cp:lastPrinted>2013-09-05T19:19:00Z</cp:lastPrinted>
  <dcterms:modified xsi:type="dcterms:W3CDTF">2015-01-05T14:52:00Z</dcterms:modified>
  <cp:revision>4</cp:revision>
  <dc:subject/>
  <dc:title>Modelos basados en nicho y evaluación del estado de conservación de poblaciones de flora amenazada: aplicabilidad en centro-sur de Chile</dc:title>
</cp:coreProperties>
</file>